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GB"/>
        </w:rPr>
        <w:t>Plasmodium falciparum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GB"/>
        </w:rPr>
        <w:t> genetic diversity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 and multiplicity of infection based o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>msp-1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>msp-2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 xml:space="preserve">glurp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and microsatellite genetic markers in sub-Saharan Africa: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GB"/>
        </w:rPr>
        <w:t>a systematic review and meta-analysis</w:t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  <w:shd w:fill="FFFFFF" w:val="clear"/>
          <w:lang w:val="en-GB"/>
        </w:rPr>
        <w:t>Risk of bias (RoB)</w:t>
      </w:r>
      <w:r>
        <w:rPr/>
        <w:t xml:space="preserve"> assessment for included studies</w:t>
      </w:r>
    </w:p>
    <w:tbl>
      <w:tblPr>
        <w:tblW w:w="11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982"/>
        <w:gridCol w:w="996"/>
        <w:gridCol w:w="1277"/>
        <w:gridCol w:w="987"/>
        <w:gridCol w:w="1360"/>
        <w:gridCol w:w="689"/>
        <w:gridCol w:w="949"/>
        <w:gridCol w:w="916"/>
        <w:gridCol w:w="1059"/>
      </w:tblGrid>
      <w:tr>
        <w:trPr>
          <w:trHeight w:val="2542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</w:rPr>
              <w:t>Author, year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sample size or sampling criteria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the proportion of successful genotyping (&lt; 90%)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baseline characteristics (study participants and settings) or not described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bias due to unreliable measurement of exposure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bias due to the reliability of genetic markers and measurement tools used for the outcome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bias due to confounding factors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</w:rPr>
              <w:t>Bias due to method of statistical analysis used for overall outcome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s due to method of data analysis used for associated factor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regate assessment per article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Oyedeji, 201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ingana, 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Okabande, 201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alem, 201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asehinde, 201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Kolawole,2016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Ndiaye,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Kidima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ane, 2018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ohammed,2017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bukari, 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Kiwuwa, 201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boumba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Hamid, 201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Chekol, 202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Hounto, 201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kotet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pinjoh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moah, 2021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ohammed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Nabet, 2016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Huang, 2018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14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ohammed, 2018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Chen, 2018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ohammed, 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bamecha, 2020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Oyedeji, 2020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ohammed, 2021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jogbasile, 2021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File, 2021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Hamid, 2016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Niang, 2017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omé, 2018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ondo, 2020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Touray, 2020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waga, 201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Nderu, 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ubouy, 200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gomo, 202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Sumari, 201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Gnagne, 2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ulenge, 2016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Roh, 201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Gatei, 201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Mze, 2020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Gwarinda, 2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Agaba, 2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Kimenyi, 2022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 w:eastAsia="en-US"/>
              </w:rPr>
            </w:pPr>
            <w:r>
              <w:rPr/>
              <w:t>Tadele, 202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Oyebola, 201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Hoffmann, 2001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</w:rPr>
              <w:t>Kateera, 2016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B0F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B0F0"/>
                <w:sz w:val="24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F0"/>
              </w:rPr>
            </w:pPr>
            <w:r>
              <w:rPr>
                <w:rFonts w:cs="Times New Roman" w:ascii="Times New Roman" w:hAnsi="Times New Roman"/>
                <w:b/>
                <w:color w:val="00B0F0"/>
              </w:rPr>
            </w:r>
          </w:p>
        </w:tc>
        <w:tc>
          <w:tcPr>
            <w:tcW w:w="9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sz w:val="24"/>
        </w:rPr>
        <w:t>*</w:t>
      </w:r>
      <w:r>
        <w:rPr>
          <w:rFonts w:cs="Times New Roman" w:ascii="Times New Roman" w:hAnsi="Times New Roman"/>
          <w:i/>
        </w:rPr>
        <w:t xml:space="preserve">Symbols used mean:  </w:t>
      </w:r>
      <w:bookmarkStart w:id="1" w:name="_Hlk140757649"/>
      <w:r>
        <w:rPr>
          <w:rFonts w:cs="Times New Roman" w:ascii="Times New Roman" w:hAnsi="Times New Roman"/>
          <w:i/>
        </w:rPr>
        <w:t>Low risk (</w:t>
      </w:r>
      <w:r>
        <w:rPr>
          <w:rFonts w:cs="Times New Roman" w:ascii="Times New Roman" w:hAnsi="Times New Roman"/>
          <w:i/>
          <w:sz w:val="20"/>
        </w:rPr>
        <w:t>–</w:t>
      </w:r>
      <w:r>
        <w:rPr>
          <w:rFonts w:cs="Times New Roman" w:ascii="Times New Roman" w:hAnsi="Times New Roman"/>
          <w:i/>
        </w:rPr>
        <w:t>), High risk (+), Moderate risk (?)</w:t>
      </w:r>
      <w:bookmarkEnd w:id="1"/>
    </w:p>
    <w:p>
      <w:pPr>
        <w:pStyle w:val="Normal"/>
        <w:spacing w:before="0" w:after="20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9:01:00Z</dcterms:created>
  <dc:creator>DELL</dc:creator>
  <dc:description/>
  <cp:keywords/>
  <dc:language>en-US</dc:language>
  <cp:lastModifiedBy>USER</cp:lastModifiedBy>
  <dcterms:modified xsi:type="dcterms:W3CDTF">2024-03-25T15:2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272c4885905ddaae9eace8bbef3530d7feb92c10a0a4b23a05a324f7efd84</vt:lpwstr>
  </property>
</Properties>
</file>